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BA659F" w14:textId="26C21B8E" w:rsidR="00714985" w:rsidRDefault="008A3F8F" w:rsidP="00714985">
      <w:pPr>
        <w:jc w:val="center"/>
      </w:pPr>
      <w:r>
        <w:t>T</w:t>
      </w:r>
      <w:r w:rsidR="00F841B9">
        <w:t xml:space="preserve">able </w:t>
      </w:r>
      <w:bookmarkStart w:id="0" w:name="_GoBack"/>
      <w:bookmarkEnd w:id="0"/>
      <w:r w:rsidR="009843D9">
        <w:t>S</w:t>
      </w:r>
      <w:r w:rsidR="00F841B9">
        <w:t>1</w:t>
      </w:r>
    </w:p>
    <w:p w14:paraId="7FA0D671" w14:textId="43D9486C" w:rsidR="00DA78F1" w:rsidRDefault="001D23AE" w:rsidP="00714985">
      <w:pPr>
        <w:jc w:val="center"/>
      </w:pPr>
      <w:r>
        <w:t>Differential Gene Expression in Substantia Nigra and Striatum on mChr 5</w:t>
      </w:r>
    </w:p>
    <w:p w14:paraId="1CA472CA" w14:textId="77777777" w:rsidR="00F841B9" w:rsidRPr="00714985" w:rsidRDefault="00F841B9" w:rsidP="00714985">
      <w:pPr>
        <w:jc w:val="center"/>
      </w:pPr>
    </w:p>
    <w:tbl>
      <w:tblPr>
        <w:tblW w:w="99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685"/>
        <w:gridCol w:w="1620"/>
        <w:gridCol w:w="1530"/>
        <w:gridCol w:w="1080"/>
      </w:tblGrid>
      <w:tr w:rsidR="00714985" w:rsidRPr="00C938A3" w14:paraId="14E5E070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</w:tcPr>
          <w:p w14:paraId="2EBC7ED6" w14:textId="145BA571" w:rsidR="00565098" w:rsidRPr="00565098" w:rsidRDefault="00565098" w:rsidP="00565098">
            <w:pPr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565098">
              <w:rPr>
                <w:rFonts w:eastAsia="Times New Roman"/>
                <w:b/>
                <w:color w:val="000000"/>
                <w:sz w:val="20"/>
              </w:rPr>
              <w:t>Gene Nam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05A95C9" w14:textId="1AE696E7" w:rsidR="00565098" w:rsidRPr="00565098" w:rsidRDefault="00565098" w:rsidP="00C938A3">
            <w:pPr>
              <w:rPr>
                <w:rFonts w:eastAsia="Times New Roman"/>
                <w:b/>
                <w:color w:val="000000"/>
                <w:sz w:val="20"/>
              </w:rPr>
            </w:pPr>
            <w:r w:rsidRPr="00565098">
              <w:rPr>
                <w:rFonts w:eastAsia="Times New Roman"/>
                <w:b/>
                <w:color w:val="000000"/>
                <w:sz w:val="20"/>
              </w:rPr>
              <w:t>Gene Symbol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099E25C1" w14:textId="2F73499C" w:rsidR="00565098" w:rsidRPr="00565098" w:rsidRDefault="00565098" w:rsidP="00714985">
            <w:pPr>
              <w:tabs>
                <w:tab w:val="left" w:pos="315"/>
              </w:tabs>
              <w:ind w:right="-247"/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565098">
              <w:rPr>
                <w:rFonts w:eastAsia="Times New Roman"/>
                <w:b/>
                <w:color w:val="000000"/>
                <w:sz w:val="20"/>
              </w:rPr>
              <w:t>SW</w:t>
            </w:r>
            <w:r w:rsidR="00714985">
              <w:rPr>
                <w:rFonts w:eastAsia="Times New Roman"/>
                <w:b/>
                <w:color w:val="000000"/>
                <w:sz w:val="20"/>
              </w:rPr>
              <w:t>R</w:t>
            </w:r>
            <w:r w:rsidRPr="00565098">
              <w:rPr>
                <w:rFonts w:eastAsia="Times New Roman"/>
                <w:b/>
                <w:color w:val="000000"/>
                <w:sz w:val="20"/>
              </w:rPr>
              <w:t>/C57</w:t>
            </w:r>
          </w:p>
          <w:p w14:paraId="7E3102C7" w14:textId="131B22BA" w:rsidR="00565098" w:rsidRPr="00565098" w:rsidRDefault="00565098" w:rsidP="00714985">
            <w:pPr>
              <w:jc w:val="center"/>
              <w:rPr>
                <w:rFonts w:eastAsia="Times New Roman"/>
                <w:b/>
                <w:color w:val="000000" w:themeColor="text1"/>
                <w:sz w:val="20"/>
              </w:rPr>
            </w:pPr>
            <w:r w:rsidRPr="00565098">
              <w:rPr>
                <w:rFonts w:eastAsia="Times New Roman"/>
                <w:b/>
                <w:color w:val="000000"/>
                <w:sz w:val="20"/>
              </w:rPr>
              <w:t>S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7853245" w14:textId="74DBA98E" w:rsidR="00565098" w:rsidRPr="00565098" w:rsidRDefault="00565098" w:rsidP="00714985">
            <w:pPr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565098">
              <w:rPr>
                <w:rFonts w:eastAsia="Times New Roman"/>
                <w:b/>
                <w:color w:val="000000"/>
                <w:sz w:val="20"/>
              </w:rPr>
              <w:t>SW</w:t>
            </w:r>
            <w:r w:rsidR="00714985">
              <w:rPr>
                <w:rFonts w:eastAsia="Times New Roman"/>
                <w:b/>
                <w:color w:val="000000"/>
                <w:sz w:val="20"/>
              </w:rPr>
              <w:t>R</w:t>
            </w:r>
            <w:r w:rsidRPr="00565098">
              <w:rPr>
                <w:rFonts w:eastAsia="Times New Roman"/>
                <w:b/>
                <w:color w:val="000000"/>
                <w:sz w:val="20"/>
              </w:rPr>
              <w:t>/C57</w:t>
            </w:r>
          </w:p>
          <w:p w14:paraId="3944866D" w14:textId="7BE67427" w:rsidR="00565098" w:rsidRPr="00565098" w:rsidRDefault="00565098" w:rsidP="00714985">
            <w:pPr>
              <w:jc w:val="center"/>
              <w:rPr>
                <w:rFonts w:eastAsia="Times New Roman"/>
                <w:b/>
                <w:color w:val="000000" w:themeColor="text1"/>
                <w:sz w:val="20"/>
              </w:rPr>
            </w:pPr>
            <w:r w:rsidRPr="00565098">
              <w:rPr>
                <w:rFonts w:eastAsia="Times New Roman"/>
                <w:b/>
                <w:color w:val="000000"/>
                <w:sz w:val="20"/>
              </w:rPr>
              <w:t>striatum</w:t>
            </w:r>
          </w:p>
        </w:tc>
      </w:tr>
      <w:tr w:rsidR="00714985" w:rsidRPr="00C938A3" w14:paraId="330612B7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584FA622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adrenergic receptor kinase, beta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2A55493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Adrbk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BAA464C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57A29B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98</w:t>
            </w:r>
          </w:p>
        </w:tc>
      </w:tr>
      <w:tr w:rsidR="00714985" w:rsidRPr="00C938A3" w14:paraId="0221B7E7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0B08BA72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AF4/FMR2 family, member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8E55139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Aff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069DF2F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A3E1FF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95</w:t>
            </w:r>
          </w:p>
        </w:tc>
      </w:tr>
      <w:tr w:rsidR="00714985" w:rsidRPr="00C938A3" w14:paraId="17DE7E55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6298B83C" w14:textId="77777777" w:rsidR="00C938A3" w:rsidRPr="00C938A3" w:rsidRDefault="00C938A3" w:rsidP="00565098">
            <w:pPr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ankyrin repeat domain 13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7E0D328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Ankrd13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7116B97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 w:themeColor="text1"/>
                <w:sz w:val="20"/>
              </w:rPr>
              <w:t>0.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595353" w14:textId="77777777" w:rsidR="00C938A3" w:rsidRPr="00C938A3" w:rsidRDefault="00C938A3" w:rsidP="00565098">
            <w:pPr>
              <w:jc w:val="center"/>
              <w:rPr>
                <w:rFonts w:eastAsia="Times New Roman"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Cs/>
                <w:color w:val="000000" w:themeColor="text1"/>
                <w:sz w:val="20"/>
              </w:rPr>
              <w:t>1.00</w:t>
            </w:r>
          </w:p>
        </w:tc>
      </w:tr>
      <w:tr w:rsidR="00714985" w:rsidRPr="00C938A3" w14:paraId="73039D7F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4DA13AED" w14:textId="77777777" w:rsidR="00C938A3" w:rsidRPr="00C938A3" w:rsidRDefault="00C938A3" w:rsidP="00565098">
            <w:pPr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aspartate beta-hydroxylase domain containing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D5E6AD8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Asphd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A35A4A7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 w:themeColor="text1"/>
                <w:sz w:val="20"/>
              </w:rPr>
              <w:t>0.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FA7FC0" w14:textId="77777777" w:rsidR="00C938A3" w:rsidRPr="00C938A3" w:rsidRDefault="00C938A3" w:rsidP="00565098">
            <w:pPr>
              <w:jc w:val="center"/>
              <w:rPr>
                <w:rFonts w:eastAsia="Times New Roman"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Cs/>
                <w:color w:val="000000" w:themeColor="text1"/>
                <w:sz w:val="20"/>
              </w:rPr>
              <w:t>1.14</w:t>
            </w:r>
          </w:p>
        </w:tc>
      </w:tr>
      <w:tr w:rsidR="00714985" w:rsidRPr="00C938A3" w14:paraId="28375A34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6CBE0C8B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ATP synthase, H+ transporting, mitochondrial F1F0 complex, subunit 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1F410A1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Atp5k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B2ECC21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59C715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98</w:t>
            </w:r>
          </w:p>
        </w:tc>
      </w:tr>
      <w:tr w:rsidR="00714985" w:rsidRPr="00C938A3" w14:paraId="334FBFF9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6E8C542E" w14:textId="77777777" w:rsidR="00C938A3" w:rsidRPr="00C938A3" w:rsidRDefault="00C938A3" w:rsidP="00565098">
            <w:pPr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bromodomain, testis-specifi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8865A01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Brd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537A46A" w14:textId="77777777" w:rsidR="00C938A3" w:rsidRPr="00C938A3" w:rsidRDefault="00C938A3" w:rsidP="00565098">
            <w:pPr>
              <w:jc w:val="center"/>
              <w:rPr>
                <w:rFonts w:eastAsia="Times New Roman"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Cs/>
                <w:color w:val="000000" w:themeColor="text1"/>
                <w:sz w:val="20"/>
              </w:rPr>
              <w:t>0.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AB5E5B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 w:themeColor="text1"/>
                <w:sz w:val="20"/>
              </w:rPr>
              <w:t>1.88</w:t>
            </w:r>
          </w:p>
        </w:tc>
      </w:tr>
      <w:tr w:rsidR="00714985" w:rsidRPr="00C938A3" w14:paraId="39A8EB01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15847120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coiled-coil domain containing 1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4F49EE9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Ccdc1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78112A9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B591D7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94</w:t>
            </w:r>
          </w:p>
        </w:tc>
      </w:tr>
      <w:tr w:rsidR="00714985" w:rsidRPr="00C938A3" w14:paraId="36CCF767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204C4F9F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coiled-coil domain containing 6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A973A77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Ccdc6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6AAA773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E68D70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18</w:t>
            </w:r>
          </w:p>
        </w:tc>
      </w:tr>
      <w:tr w:rsidR="00714985" w:rsidRPr="00C938A3" w14:paraId="29DBF813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703BEB9A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CDP-diacylglycerol synthase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5CA7432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Cds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2D888BF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02AE0D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04</w:t>
            </w:r>
          </w:p>
        </w:tc>
      </w:tr>
      <w:tr w:rsidR="00714985" w:rsidRPr="00C938A3" w14:paraId="58C1C3B2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76C8C917" w14:textId="77777777" w:rsidR="00C938A3" w:rsidRPr="00C938A3" w:rsidRDefault="00C938A3" w:rsidP="00565098">
            <w:pPr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checkpoint with forkhead and ring finger domain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FD76F8B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Chf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6DEE875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 w:themeColor="text1"/>
                <w:sz w:val="20"/>
              </w:rPr>
              <w:t>1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88BCDA" w14:textId="77777777" w:rsidR="00C938A3" w:rsidRPr="00C938A3" w:rsidRDefault="00C938A3" w:rsidP="00565098">
            <w:pPr>
              <w:jc w:val="center"/>
              <w:rPr>
                <w:rFonts w:eastAsia="Times New Roman"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Cs/>
                <w:color w:val="000000" w:themeColor="text1"/>
                <w:sz w:val="20"/>
              </w:rPr>
              <w:t>1.23</w:t>
            </w:r>
          </w:p>
        </w:tc>
      </w:tr>
      <w:tr w:rsidR="00714985" w:rsidRPr="00C938A3" w14:paraId="645090FD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1C7D6EF7" w14:textId="77777777" w:rsidR="00C938A3" w:rsidRPr="00C938A3" w:rsidRDefault="00C938A3" w:rsidP="00565098">
            <w:pPr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citro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316B168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Ci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8A094AE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 w:themeColor="text1"/>
                <w:sz w:val="20"/>
              </w:rPr>
              <w:t>0.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74D65D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 w:themeColor="text1"/>
                <w:sz w:val="20"/>
              </w:rPr>
              <w:t>0.58</w:t>
            </w:r>
          </w:p>
        </w:tc>
      </w:tr>
      <w:tr w:rsidR="00714985" w:rsidRPr="00C938A3" w14:paraId="0BA427BC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01D726A3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COP9 (constitutive photomorphogenic) homolog, subunit 4 (Arabidopsis thaliana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5F1DDD5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Cops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AD80B13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2DA873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96</w:t>
            </w:r>
          </w:p>
        </w:tc>
      </w:tr>
      <w:tr w:rsidR="00714985" w:rsidRPr="00C938A3" w14:paraId="24A13F42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339516C3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coenzyme Q2 homolog, prenyltransferase (yeast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9970AE8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Coq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28A5ED8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6541FD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91</w:t>
            </w:r>
          </w:p>
        </w:tc>
      </w:tr>
      <w:tr w:rsidR="00714985" w:rsidRPr="00C938A3" w14:paraId="64DF95C1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5904913B" w14:textId="77777777" w:rsidR="00C938A3" w:rsidRPr="00C938A3" w:rsidRDefault="00C938A3" w:rsidP="00565098">
            <w:pPr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coenzyme Q5 homolog, methyltransferase (yeast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F446A00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Coq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EA350D4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 w:themeColor="text1"/>
                <w:sz w:val="20"/>
              </w:rPr>
              <w:t>1.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608BC9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 w:themeColor="text1"/>
                <w:sz w:val="20"/>
              </w:rPr>
              <w:t>1.37</w:t>
            </w:r>
          </w:p>
        </w:tc>
      </w:tr>
      <w:tr w:rsidR="00714985" w:rsidRPr="00C938A3" w14:paraId="70FC4603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7080F124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coronin, actin binding protein 1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DAFDEBA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Coro1c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F0047BA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CCB9AF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69</w:t>
            </w:r>
          </w:p>
        </w:tc>
      </w:tr>
      <w:tr w:rsidR="00714985" w:rsidRPr="00C938A3" w14:paraId="57F51A89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1916E052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complexin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DA86DC0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Cplx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1872EEC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1FFB37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16</w:t>
            </w:r>
          </w:p>
        </w:tc>
      </w:tr>
      <w:tr w:rsidR="00714985" w:rsidRPr="00C938A3" w14:paraId="18A51B7F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7107E464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DEAD (Asp-Glu-Ala-Asp) box polypeptide 5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6D1BC60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Ddx5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7348604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062ACF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15</w:t>
            </w:r>
          </w:p>
        </w:tc>
      </w:tr>
      <w:tr w:rsidR="00714985" w:rsidRPr="00C938A3" w14:paraId="03BB8C31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111C97E1" w14:textId="77777777" w:rsidR="00C938A3" w:rsidRPr="00C938A3" w:rsidRDefault="00C938A3" w:rsidP="00565098">
            <w:pPr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diacylglycerol kinase, thet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0FB43D2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Dgkq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26581CB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 w:themeColor="text1"/>
                <w:sz w:val="20"/>
              </w:rPr>
              <w:t>0.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310C8E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 w:themeColor="text1"/>
                <w:sz w:val="20"/>
              </w:rPr>
              <w:t>1.40</w:t>
            </w:r>
          </w:p>
        </w:tc>
      </w:tr>
      <w:tr w:rsidR="00714985" w:rsidRPr="00C938A3" w14:paraId="25D29B7C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4CFDD6CB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down-regulator of transcription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125FCEB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Dr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9648EAC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C24B61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16</w:t>
            </w:r>
          </w:p>
        </w:tc>
      </w:tr>
      <w:tr w:rsidR="00714985" w:rsidRPr="00C938A3" w14:paraId="6AD3B1C0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1BA3B652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dynein light chain LC8-type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2962C32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Dynll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62A7427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B6A48E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99</w:t>
            </w:r>
          </w:p>
        </w:tc>
      </w:tr>
      <w:tr w:rsidR="00714985" w:rsidRPr="00C938A3" w14:paraId="616678B3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56570E9B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enolase-phosphatase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4D833E3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Enoph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54B74AA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C7787F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93</w:t>
            </w:r>
          </w:p>
        </w:tc>
      </w:tr>
      <w:tr w:rsidR="00714985" w:rsidRPr="00C938A3" w14:paraId="5DF0080A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33315FB1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ecotropic viral integration site 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830DC06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Evi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5759A09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A32C87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03</w:t>
            </w:r>
          </w:p>
        </w:tc>
      </w:tr>
      <w:tr w:rsidR="00714985" w:rsidRPr="00C938A3" w14:paraId="1D7ACE47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5C714F08" w14:textId="77777777" w:rsidR="00C938A3" w:rsidRPr="00C938A3" w:rsidRDefault="00C938A3" w:rsidP="00565098">
            <w:pPr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F-box protein 2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1F1D93A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Fbxo2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6272817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 w:themeColor="text1"/>
                <w:sz w:val="20"/>
              </w:rPr>
              <w:t>0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39BFAB" w14:textId="77777777" w:rsidR="00C938A3" w:rsidRPr="00C938A3" w:rsidRDefault="00C938A3" w:rsidP="00565098">
            <w:pPr>
              <w:jc w:val="center"/>
              <w:rPr>
                <w:rFonts w:eastAsia="Times New Roman"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Cs/>
                <w:color w:val="000000" w:themeColor="text1"/>
                <w:sz w:val="20"/>
              </w:rPr>
              <w:t>0.87</w:t>
            </w:r>
          </w:p>
        </w:tc>
      </w:tr>
      <w:tr w:rsidR="00714985" w:rsidRPr="00C938A3" w14:paraId="1947F316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0B483464" w14:textId="77777777" w:rsidR="00C938A3" w:rsidRPr="00C938A3" w:rsidRDefault="00C938A3" w:rsidP="00565098">
            <w:pPr>
              <w:rPr>
                <w:rFonts w:eastAsia="Times New Roman"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Cs/>
                <w:color w:val="000000"/>
                <w:sz w:val="20"/>
              </w:rPr>
              <w:t>F-box and WD-40 domain protein 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C0E9573" w14:textId="77777777" w:rsidR="00C938A3" w:rsidRPr="00C938A3" w:rsidRDefault="00C938A3" w:rsidP="00565098">
            <w:pPr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Cs/>
                <w:color w:val="000000"/>
                <w:sz w:val="20"/>
              </w:rPr>
              <w:t>Fbxw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68854AB" w14:textId="77777777" w:rsidR="00C938A3" w:rsidRPr="00C938A3" w:rsidRDefault="00C938A3" w:rsidP="00565098">
            <w:pPr>
              <w:jc w:val="center"/>
              <w:rPr>
                <w:rFonts w:eastAsia="Times New Roman"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Cs/>
                <w:color w:val="000000" w:themeColor="text1"/>
                <w:sz w:val="20"/>
              </w:rPr>
              <w:t>0.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24C936" w14:textId="77777777" w:rsidR="00C938A3" w:rsidRPr="00C938A3" w:rsidRDefault="00C938A3" w:rsidP="00565098">
            <w:pPr>
              <w:jc w:val="center"/>
              <w:rPr>
                <w:rFonts w:eastAsia="Times New Roman"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Cs/>
                <w:color w:val="000000" w:themeColor="text1"/>
                <w:sz w:val="20"/>
              </w:rPr>
              <w:t>1.24</w:t>
            </w:r>
          </w:p>
        </w:tc>
      </w:tr>
      <w:tr w:rsidR="00714985" w:rsidRPr="00C938A3" w14:paraId="1C854889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78455DFE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cyclin G associated kinas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833D2A9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Gak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7255AC3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17BB9E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01</w:t>
            </w:r>
          </w:p>
        </w:tc>
      </w:tr>
      <w:tr w:rsidR="00714985" w:rsidRPr="00C938A3" w14:paraId="1E89CA8D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403C62B9" w14:textId="77777777" w:rsidR="00C938A3" w:rsidRPr="00C938A3" w:rsidRDefault="00C938A3" w:rsidP="00565098">
            <w:pPr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UDP-N-acetyl-alpha-D-galactosamine:polypeptide N-acetylgalactosaminyltransferase 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7A41A76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Galnt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D98171B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 w:themeColor="text1"/>
                <w:sz w:val="20"/>
              </w:rPr>
              <w:t>0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BB3269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 w:themeColor="text1"/>
                <w:sz w:val="20"/>
              </w:rPr>
              <w:t>0.57</w:t>
            </w:r>
          </w:p>
        </w:tc>
      </w:tr>
      <w:tr w:rsidR="00714985" w:rsidRPr="00C938A3" w14:paraId="257A9B1D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272C45FC" w14:textId="77777777" w:rsidR="00C938A3" w:rsidRPr="00C938A3" w:rsidRDefault="00C938A3" w:rsidP="00565098">
            <w:pPr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GCN1 general control of amino-acid synthesis 1-like 1 (yeast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885A851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Gcn1l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A97081C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 w:themeColor="text1"/>
                <w:sz w:val="20"/>
              </w:rPr>
              <w:t>0.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1F0E76" w14:textId="77777777" w:rsidR="00C938A3" w:rsidRPr="00C938A3" w:rsidRDefault="00C938A3" w:rsidP="00565098">
            <w:pPr>
              <w:jc w:val="center"/>
              <w:rPr>
                <w:rFonts w:eastAsia="Times New Roman"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Cs/>
                <w:color w:val="000000" w:themeColor="text1"/>
                <w:sz w:val="20"/>
              </w:rPr>
              <w:t>0.89</w:t>
            </w:r>
          </w:p>
        </w:tc>
      </w:tr>
      <w:tr w:rsidR="00714985" w:rsidRPr="00C938A3" w14:paraId="4B8DACF4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6B9D5DA2" w14:textId="77777777" w:rsidR="00C938A3" w:rsidRPr="00C938A3" w:rsidRDefault="00C938A3" w:rsidP="00565098">
            <w:pPr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G protein-coupled receptor kinase-interactor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F1DEF3D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Git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A6FB37B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 w:themeColor="text1"/>
                <w:sz w:val="20"/>
              </w:rPr>
              <w:t>0.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45319F" w14:textId="77777777" w:rsidR="00C938A3" w:rsidRPr="00C938A3" w:rsidRDefault="00C938A3" w:rsidP="00565098">
            <w:pPr>
              <w:jc w:val="center"/>
              <w:rPr>
                <w:rFonts w:eastAsia="Times New Roman"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Cs/>
                <w:color w:val="000000" w:themeColor="text1"/>
                <w:sz w:val="20"/>
              </w:rPr>
              <w:t>0.90</w:t>
            </w:r>
          </w:p>
        </w:tc>
      </w:tr>
      <w:tr w:rsidR="00714985" w:rsidRPr="00C938A3" w14:paraId="371C0613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1530E0CA" w14:textId="77777777" w:rsidR="00C938A3" w:rsidRPr="00C938A3" w:rsidRDefault="00C938A3" w:rsidP="00565098">
            <w:pPr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glomulin, FKBP associated prote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F2C5830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Glm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33FE2C2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 w:themeColor="text1"/>
                <w:sz w:val="20"/>
              </w:rPr>
              <w:t>1.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EB0498" w14:textId="77777777" w:rsidR="00C938A3" w:rsidRPr="00C938A3" w:rsidRDefault="00C938A3" w:rsidP="00565098">
            <w:pPr>
              <w:jc w:val="center"/>
              <w:rPr>
                <w:rFonts w:eastAsia="Times New Roman"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Cs/>
                <w:color w:val="000000" w:themeColor="text1"/>
                <w:sz w:val="20"/>
              </w:rPr>
              <w:t>1.16</w:t>
            </w:r>
          </w:p>
        </w:tc>
      </w:tr>
      <w:tr w:rsidR="00714985" w:rsidRPr="00C938A3" w14:paraId="1120329B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4921CBFC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golgi autoantigen, golgin subfamily a, 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09B6E85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Golga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5EBB457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724725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81</w:t>
            </w:r>
          </w:p>
        </w:tc>
      </w:tr>
      <w:tr w:rsidR="00714985" w:rsidRPr="00C938A3" w14:paraId="38EFA1C3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1B4227D2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heterogeneous nuclear ribonucleoprotein D-lik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3FE7004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Hnrpd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31C234A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82C5EB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96</w:t>
            </w:r>
          </w:p>
        </w:tc>
      </w:tr>
      <w:tr w:rsidR="00714985" w:rsidRPr="00C938A3" w14:paraId="52A8F74C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5C1D8410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Hermansky-Pudlak syndrome 4 homolog (human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3604BED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Hps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04DB570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366AB8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14</w:t>
            </w:r>
          </w:p>
        </w:tc>
      </w:tr>
      <w:tr w:rsidR="00714985" w:rsidRPr="00C938A3" w14:paraId="22EE5F21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37241260" w14:textId="77777777" w:rsidR="00C938A3" w:rsidRPr="00C938A3" w:rsidRDefault="00C938A3" w:rsidP="00565098">
            <w:pPr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HscB iron-sulfur cluster co-chaperone homolog (E. coli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DE1B8B3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Hsc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777A456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 w:themeColor="text1"/>
                <w:sz w:val="20"/>
              </w:rPr>
              <w:t>1.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E85415" w14:textId="77777777" w:rsidR="00C938A3" w:rsidRPr="00C938A3" w:rsidRDefault="00C938A3" w:rsidP="00565098">
            <w:pPr>
              <w:jc w:val="center"/>
              <w:rPr>
                <w:rFonts w:eastAsia="Times New Roman"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Cs/>
                <w:color w:val="000000" w:themeColor="text1"/>
                <w:sz w:val="20"/>
              </w:rPr>
              <w:t>1.03</w:t>
            </w:r>
          </w:p>
        </w:tc>
      </w:tr>
      <w:tr w:rsidR="00714985" w:rsidRPr="00C938A3" w14:paraId="068B097A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2DC442FD" w14:textId="77777777" w:rsidR="00C938A3" w:rsidRPr="00C938A3" w:rsidRDefault="00C938A3" w:rsidP="00565098">
            <w:pPr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heat shock protein 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D4AC11F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Hspb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7DF9A9B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 w:themeColor="text1"/>
                <w:sz w:val="20"/>
              </w:rPr>
              <w:t>0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3AE5B3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 w:themeColor="text1"/>
                <w:sz w:val="20"/>
              </w:rPr>
              <w:t>0.62</w:t>
            </w:r>
          </w:p>
        </w:tc>
      </w:tr>
      <w:tr w:rsidR="00714985" w:rsidRPr="00C938A3" w14:paraId="30DB5672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1EF75421" w14:textId="77777777" w:rsidR="00C938A3" w:rsidRPr="00C938A3" w:rsidRDefault="00C938A3" w:rsidP="00565098">
            <w:pPr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iduronidase, alpha-L-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163426B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Idu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7F7C0D7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 w:themeColor="text1"/>
                <w:sz w:val="20"/>
              </w:rPr>
              <w:t>0.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ADB3E5" w14:textId="77777777" w:rsidR="00C938A3" w:rsidRPr="00C938A3" w:rsidRDefault="00C938A3" w:rsidP="00565098">
            <w:pPr>
              <w:jc w:val="center"/>
              <w:rPr>
                <w:rFonts w:eastAsia="Times New Roman"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Cs/>
                <w:color w:val="000000" w:themeColor="text1"/>
                <w:sz w:val="20"/>
              </w:rPr>
              <w:t>0.98</w:t>
            </w:r>
          </w:p>
        </w:tc>
      </w:tr>
      <w:tr w:rsidR="00714985" w:rsidRPr="00C938A3" w14:paraId="0C9A2AF2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69902FB9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IscU iron-sulfur cluster scaffold homolog (E. coli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83C404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Iscu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903B84C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C23C8F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11</w:t>
            </w:r>
          </w:p>
        </w:tc>
      </w:tr>
      <w:tr w:rsidR="00714985" w:rsidRPr="00C938A3" w14:paraId="4F43611A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116E3619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lastRenderedPageBreak/>
              <w:t>potassium channel tetramerisation domain containing 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C1E08B1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Kctd1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7403D33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78B1A2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95</w:t>
            </w:r>
          </w:p>
        </w:tc>
      </w:tr>
      <w:tr w:rsidR="00714985" w:rsidRPr="00C938A3" w14:paraId="3F889596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66F106B3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kelch-like 8 (Drosophila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79ADC37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Klhl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AFF05FF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95BD36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95</w:t>
            </w:r>
          </w:p>
        </w:tc>
      </w:tr>
      <w:tr w:rsidR="00714985" w:rsidRPr="00C938A3" w14:paraId="4ECFE267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75DF7494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lin-54 homolog (C. elegans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88850D9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Lin5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0924AB5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48CC3C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91</w:t>
            </w:r>
          </w:p>
        </w:tc>
      </w:tr>
      <w:tr w:rsidR="00714985" w:rsidRPr="00C938A3" w14:paraId="7AB61A6C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182D63A2" w14:textId="77777777" w:rsidR="00C938A3" w:rsidRPr="00C938A3" w:rsidRDefault="00C938A3" w:rsidP="00565098">
            <w:pPr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leucine rich repeat containing 8 family, member 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0540C01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Lrrc8c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35D4726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 w:themeColor="text1"/>
                <w:sz w:val="20"/>
              </w:rPr>
              <w:t>1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7F4CE7" w14:textId="77777777" w:rsidR="00C938A3" w:rsidRPr="00C938A3" w:rsidRDefault="00C938A3" w:rsidP="00565098">
            <w:pPr>
              <w:jc w:val="center"/>
              <w:rPr>
                <w:rFonts w:eastAsia="Times New Roman"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Cs/>
                <w:color w:val="000000" w:themeColor="text1"/>
                <w:sz w:val="20"/>
              </w:rPr>
              <w:t>0.94</w:t>
            </w:r>
          </w:p>
        </w:tc>
      </w:tr>
      <w:tr w:rsidR="00714985" w:rsidRPr="00C938A3" w14:paraId="0D2A0A3A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37209FA4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mitogen-activated protein kinase 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9991A89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Mapk1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19BF04F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5EC7F6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96</w:t>
            </w:r>
          </w:p>
        </w:tc>
      </w:tr>
      <w:tr w:rsidR="00714985" w:rsidRPr="00C938A3" w14:paraId="14C39A85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20D71A8E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mediator complex subunit 13-lik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27800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Med13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0627D9B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796279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12</w:t>
            </w:r>
          </w:p>
        </w:tc>
      </w:tr>
      <w:tr w:rsidR="00714985" w:rsidRPr="00C938A3" w14:paraId="1EE650B1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2F0BAB05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methylmalonic aciduria (cobalamin deficiency) type B homolog (human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DACBC53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Mm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6C1B05E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97D580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77</w:t>
            </w:r>
          </w:p>
        </w:tc>
      </w:tr>
      <w:tr w:rsidR="00714985" w:rsidRPr="00C938A3" w14:paraId="52BD6254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04B24AD4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meningioma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6ED6727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Mn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C9B2F97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7D8754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21</w:t>
            </w:r>
          </w:p>
        </w:tc>
      </w:tr>
      <w:tr w:rsidR="00714985" w:rsidRPr="00C938A3" w14:paraId="1ACCB181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46720EED" w14:textId="77777777" w:rsidR="00C938A3" w:rsidRPr="00C938A3" w:rsidRDefault="00C938A3" w:rsidP="00565098">
            <w:pPr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mitochondrial ribosomal protein S18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0B36ED8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Mrps18c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EB018A8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 w:themeColor="text1"/>
                <w:sz w:val="20"/>
              </w:rPr>
              <w:t>1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AEA3BF" w14:textId="77777777" w:rsidR="00C938A3" w:rsidRPr="00C938A3" w:rsidRDefault="00C938A3" w:rsidP="00565098">
            <w:pPr>
              <w:jc w:val="center"/>
              <w:rPr>
                <w:rFonts w:eastAsia="Times New Roman"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Cs/>
                <w:color w:val="000000" w:themeColor="text1"/>
                <w:sz w:val="20"/>
              </w:rPr>
              <w:t>0.92</w:t>
            </w:r>
          </w:p>
        </w:tc>
      </w:tr>
      <w:tr w:rsidR="00714985" w:rsidRPr="00C938A3" w14:paraId="4E7F040E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39C2508B" w14:textId="77777777" w:rsidR="00C938A3" w:rsidRPr="00C938A3" w:rsidRDefault="00C938A3" w:rsidP="00565098">
            <w:pPr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metal response element binding transcription factor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E98C48D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Mtf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5B9502D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 w:themeColor="text1"/>
                <w:sz w:val="20"/>
              </w:rPr>
              <w:t>1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45D165" w14:textId="77777777" w:rsidR="00C938A3" w:rsidRPr="00C938A3" w:rsidRDefault="00C938A3" w:rsidP="00565098">
            <w:pPr>
              <w:jc w:val="center"/>
              <w:rPr>
                <w:rFonts w:eastAsia="Times New Roman"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Cs/>
                <w:color w:val="000000" w:themeColor="text1"/>
                <w:sz w:val="20"/>
              </w:rPr>
              <w:t>1.03</w:t>
            </w:r>
          </w:p>
        </w:tc>
      </w:tr>
      <w:tr w:rsidR="00714985" w:rsidRPr="00C938A3" w14:paraId="0A78F6D6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79CB6A4B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nucleolar complex associated 4 homolog (S. cerevisiae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BB9BDF4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Noc4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FB8F31C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535F3A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89</w:t>
            </w:r>
          </w:p>
        </w:tc>
      </w:tr>
      <w:tr w:rsidR="00714985" w:rsidRPr="00C938A3" w14:paraId="77FA7286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5DA21D26" w14:textId="77777777" w:rsidR="00C938A3" w:rsidRPr="00C938A3" w:rsidRDefault="00C938A3" w:rsidP="00565098">
            <w:pPr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nitric oxide synthase 1, neurona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F45177E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Nos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8A30AB4" w14:textId="77777777" w:rsidR="00C938A3" w:rsidRPr="00C938A3" w:rsidRDefault="00C938A3" w:rsidP="00565098">
            <w:pPr>
              <w:jc w:val="center"/>
              <w:rPr>
                <w:rFonts w:eastAsia="Times New Roman"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Cs/>
                <w:color w:val="000000" w:themeColor="text1"/>
                <w:sz w:val="20"/>
              </w:rPr>
              <w:t>1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DE4B44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 w:themeColor="text1"/>
                <w:sz w:val="20"/>
              </w:rPr>
              <w:t>1.36</w:t>
            </w:r>
          </w:p>
        </w:tc>
      </w:tr>
      <w:tr w:rsidR="00714985" w:rsidRPr="00C938A3" w14:paraId="489D1374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5E088493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nudix (nucleoside diphosphate linked moiety X)-type motif 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7D2EC06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Nudt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1B555E1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AC7F50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02</w:t>
            </w:r>
          </w:p>
        </w:tc>
      </w:tr>
      <w:tr w:rsidR="00714985" w:rsidRPr="00C938A3" w14:paraId="506E12F5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4D00187D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polycomb group ring finger 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7B85AF7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Pcgf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6866A42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A7261E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04</w:t>
            </w:r>
          </w:p>
        </w:tc>
      </w:tr>
      <w:tr w:rsidR="00714985" w:rsidRPr="00C938A3" w14:paraId="5FC99EAD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29DA147A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phosphoglycerate mutase family member 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E504D22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Pgam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9ABEFC3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19E096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09</w:t>
            </w:r>
          </w:p>
        </w:tc>
      </w:tr>
      <w:tr w:rsidR="00714985" w:rsidRPr="00C938A3" w14:paraId="16DACBBD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54D937ED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phosphatidylinositol glycan anchor biosynthesis, class G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C435A36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Pig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EE89EAA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1B9974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88</w:t>
            </w:r>
          </w:p>
        </w:tc>
      </w:tr>
      <w:tr w:rsidR="00714985" w:rsidRPr="00C938A3" w14:paraId="311135AB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62C6C7E8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phosphatidylinositol transfer protein, bet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EEFFC99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Pitpn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7BA7A4F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F304F0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07</w:t>
            </w:r>
          </w:p>
        </w:tc>
      </w:tr>
      <w:tr w:rsidR="00714985" w:rsidRPr="00C938A3" w14:paraId="30EB4C89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7C44A9B9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polycystic kidney disease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1301EC8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Pkd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E19D32B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C703D9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98</w:t>
            </w:r>
          </w:p>
        </w:tc>
      </w:tr>
      <w:tr w:rsidR="00714985" w:rsidRPr="00C938A3" w14:paraId="755CB99A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4DE40028" w14:textId="77777777" w:rsidR="00C938A3" w:rsidRPr="00C938A3" w:rsidRDefault="00C938A3" w:rsidP="00565098">
            <w:pPr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phosphatidylinositol-specific phospholipase C, X domain containing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EE6D6F2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Plcxd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8D0E8A4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 w:themeColor="text1"/>
                <w:sz w:val="20"/>
              </w:rPr>
              <w:t>1.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79B68B" w14:textId="77777777" w:rsidR="00C938A3" w:rsidRPr="00C938A3" w:rsidRDefault="00C938A3" w:rsidP="00565098">
            <w:pPr>
              <w:jc w:val="center"/>
              <w:rPr>
                <w:rFonts w:eastAsia="Times New Roman"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Cs/>
                <w:color w:val="000000" w:themeColor="text1"/>
                <w:sz w:val="20"/>
              </w:rPr>
              <w:t>0.86</w:t>
            </w:r>
          </w:p>
        </w:tc>
      </w:tr>
      <w:tr w:rsidR="00714985" w:rsidRPr="00C938A3" w14:paraId="30A59E19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01493140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protein kinase, AMP-activated, beta 1 non-catalytic subunit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FF311BB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Prkab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AFC1697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FB7434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11</w:t>
            </w:r>
          </w:p>
        </w:tc>
      </w:tr>
      <w:tr w:rsidR="00714985" w:rsidRPr="00C938A3" w14:paraId="250F685D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5CAEE931" w14:textId="77777777" w:rsidR="00C938A3" w:rsidRPr="00C938A3" w:rsidRDefault="00C938A3" w:rsidP="00565098">
            <w:pPr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protein kinase, cGMP-dependent, type II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D34DAE9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Prkg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FBEFBE1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 w:themeColor="text1"/>
                <w:sz w:val="20"/>
              </w:rPr>
              <w:t>1.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D1BB68" w14:textId="77777777" w:rsidR="00C938A3" w:rsidRPr="00C938A3" w:rsidRDefault="00C938A3" w:rsidP="00565098">
            <w:pPr>
              <w:jc w:val="center"/>
              <w:rPr>
                <w:rFonts w:eastAsia="Times New Roman"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Cs/>
                <w:color w:val="000000" w:themeColor="text1"/>
                <w:sz w:val="20"/>
              </w:rPr>
              <w:t>1.16</w:t>
            </w:r>
          </w:p>
        </w:tc>
      </w:tr>
      <w:tr w:rsidR="00714985" w:rsidRPr="00C938A3" w14:paraId="69190BC8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5B237A9F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peroxisomal membrane protein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B24007F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Pxmp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F340711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FFE59F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07</w:t>
            </w:r>
          </w:p>
        </w:tc>
      </w:tr>
      <w:tr w:rsidR="00714985" w:rsidRPr="00C938A3" w14:paraId="6B61A50B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00E5DDCA" w14:textId="77777777" w:rsidR="00C938A3" w:rsidRPr="00C938A3" w:rsidRDefault="00C938A3" w:rsidP="00565098">
            <w:pPr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paxill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D7A319A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Px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3CDA2A9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 w:themeColor="text1"/>
                <w:sz w:val="20"/>
              </w:rPr>
              <w:t>0.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E5F7D7" w14:textId="77777777" w:rsidR="00C938A3" w:rsidRPr="00C938A3" w:rsidRDefault="00C938A3" w:rsidP="00565098">
            <w:pPr>
              <w:jc w:val="center"/>
              <w:rPr>
                <w:rFonts w:eastAsia="Times New Roman"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Cs/>
                <w:color w:val="000000" w:themeColor="text1"/>
                <w:sz w:val="20"/>
              </w:rPr>
              <w:t>0.94</w:t>
            </w:r>
          </w:p>
        </w:tc>
      </w:tr>
      <w:tr w:rsidR="00714985" w:rsidRPr="00C938A3" w14:paraId="00D4658B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1C058674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RAB35, member RAS oncogene famil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B03DE25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Rab3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E6DE849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753739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95</w:t>
            </w:r>
          </w:p>
        </w:tc>
      </w:tr>
      <w:tr w:rsidR="00714985" w:rsidRPr="00C938A3" w14:paraId="79E23F2E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6F48452F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RasGEF domain family, member 1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293050D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Rasgef1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D35952C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A87D78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10</w:t>
            </w:r>
          </w:p>
        </w:tc>
      </w:tr>
      <w:tr w:rsidR="00714985" w:rsidRPr="00C938A3" w14:paraId="3A604CB9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779EB8B3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replication factor C (activator 1) 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F20A7EF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Rfc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2D74DDF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D339E1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11</w:t>
            </w:r>
          </w:p>
        </w:tc>
      </w:tr>
      <w:tr w:rsidR="00714985" w:rsidRPr="00C938A3" w14:paraId="59AB6A59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1B6C22D6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ring finger protein 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E81261D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Rnf1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B9FED1E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5875C9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24</w:t>
            </w:r>
          </w:p>
        </w:tc>
      </w:tr>
      <w:tr w:rsidR="00714985" w:rsidRPr="00C938A3" w14:paraId="73713C0A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201BB95E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RNA polymerase II associated protein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2A3073D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Rpap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359A2ED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CC29ED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92</w:t>
            </w:r>
          </w:p>
        </w:tc>
      </w:tr>
      <w:tr w:rsidR="00714985" w:rsidRPr="00C938A3" w14:paraId="5B57C234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5A194EC2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RNA polymerase II associated protein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7EF3D86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Rpap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017F760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79F278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92</w:t>
            </w:r>
          </w:p>
        </w:tc>
      </w:tr>
      <w:tr w:rsidR="00714985" w:rsidRPr="00C938A3" w14:paraId="21675E4F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50C23236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squamous cell carcinoma antigen recognized by T-cells 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50D1BFB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Sart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2F74846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9C61FA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03</w:t>
            </w:r>
          </w:p>
        </w:tc>
      </w:tr>
      <w:tr w:rsidR="00714985" w:rsidRPr="00C938A3" w14:paraId="4BAB09AA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1599AFCE" w14:textId="77777777" w:rsidR="00C938A3" w:rsidRPr="00C938A3" w:rsidRDefault="00C938A3" w:rsidP="00565098">
            <w:pPr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seizure related 6 homolog lik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3FA20AB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Sez6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DC407C0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 w:themeColor="text1"/>
                <w:sz w:val="20"/>
              </w:rPr>
              <w:t>0.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6A4378" w14:textId="77777777" w:rsidR="00C938A3" w:rsidRPr="00C938A3" w:rsidRDefault="00C938A3" w:rsidP="00565098">
            <w:pPr>
              <w:jc w:val="center"/>
              <w:rPr>
                <w:rFonts w:eastAsia="Times New Roman"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Cs/>
                <w:color w:val="000000" w:themeColor="text1"/>
                <w:sz w:val="20"/>
              </w:rPr>
              <w:t>1.26</w:t>
            </w:r>
          </w:p>
        </w:tc>
      </w:tr>
      <w:tr w:rsidR="00714985" w:rsidRPr="00C938A3" w14:paraId="36D4C112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7B9EAC00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splicing factor, arginine/serine rich 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13975C3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Sfrs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46773C2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D0C2F9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00</w:t>
            </w:r>
          </w:p>
        </w:tc>
      </w:tr>
      <w:tr w:rsidR="00714985" w:rsidRPr="00C938A3" w14:paraId="608D12CE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1AFF97B3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small G protein signaling modulator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A6B5E6E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Sgsm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41288D6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1862A5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02</w:t>
            </w:r>
          </w:p>
        </w:tc>
      </w:tr>
      <w:tr w:rsidR="00714985" w:rsidRPr="00C938A3" w14:paraId="03D020EC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1F1751E3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SPARC-like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CAD3E44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Sparcl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D3A9782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D34A24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05</w:t>
            </w:r>
          </w:p>
        </w:tc>
      </w:tr>
      <w:tr w:rsidR="00714985" w:rsidRPr="00C938A3" w14:paraId="47F10290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628BA90B" w14:textId="77777777" w:rsidR="00C938A3" w:rsidRPr="00C938A3" w:rsidRDefault="00C938A3" w:rsidP="00565098">
            <w:pPr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secreted phosphoprotein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2E0E463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Spp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8A67831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 w:themeColor="text1"/>
                <w:sz w:val="20"/>
              </w:rPr>
              <w:t>0.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5DBB8E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 w:themeColor="text1"/>
                <w:sz w:val="20"/>
              </w:rPr>
              <w:t>0.51</w:t>
            </w:r>
          </w:p>
        </w:tc>
      </w:tr>
      <w:tr w:rsidR="00714985" w:rsidRPr="00C938A3" w14:paraId="04CABC19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03FC2F33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signal peptide peptidase 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CAB65AE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Sppl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668C037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A2EF80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07</w:t>
            </w:r>
          </w:p>
        </w:tc>
      </w:tr>
      <w:tr w:rsidR="00714985" w:rsidRPr="00C938A3" w14:paraId="03CBEC91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709EC034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suppressor of defective silencing 3 homolog (S. cerevisiae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54082C7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Suds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6E5D7BE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9290DB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13</w:t>
            </w:r>
          </w:p>
        </w:tc>
      </w:tr>
      <w:tr w:rsidR="00714985" w:rsidRPr="00C938A3" w14:paraId="740EDAF5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413F2355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SV2 related prote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E3B579C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Svop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59CCC72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5C03E9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91</w:t>
            </w:r>
          </w:p>
        </w:tc>
      </w:tr>
      <w:tr w:rsidR="00714985" w:rsidRPr="00C938A3" w14:paraId="595B1C8C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78F2D69F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TAO kinase 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7208814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Taok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611138C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27C91C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23</w:t>
            </w:r>
          </w:p>
        </w:tc>
      </w:tr>
      <w:tr w:rsidR="00714985" w:rsidRPr="00C938A3" w14:paraId="57B7285F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17631DD9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trichoplein, keratin filament binding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07CD264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Tchp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FA027E2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26F5FA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50</w:t>
            </w:r>
          </w:p>
        </w:tc>
      </w:tr>
      <w:tr w:rsidR="00714985" w:rsidRPr="00C938A3" w14:paraId="47D188E2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2894B954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tuftelin interacting protein 1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C9685CF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Tfip1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5983C2D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496C6E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90</w:t>
            </w:r>
          </w:p>
        </w:tc>
      </w:tr>
      <w:tr w:rsidR="00714985" w:rsidRPr="00C938A3" w14:paraId="404241CB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4C7D2689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transforming growth factor, beta receptor III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83C26D7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Tgfbr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6AAF47A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71B539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09</w:t>
            </w:r>
          </w:p>
        </w:tc>
      </w:tr>
      <w:tr w:rsidR="00714985" w:rsidRPr="00C938A3" w14:paraId="1DEC0F58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48E2ECC6" w14:textId="77777777" w:rsidR="00C938A3" w:rsidRPr="00C938A3" w:rsidRDefault="00C938A3" w:rsidP="00565098">
            <w:pPr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transmembrane emp24 protein transport domain containing 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4A25493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Tmed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29373C8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 w:themeColor="text1"/>
                <w:sz w:val="20"/>
              </w:rPr>
              <w:t>1.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CD741C" w14:textId="77777777" w:rsidR="00C938A3" w:rsidRPr="00C938A3" w:rsidRDefault="00C938A3" w:rsidP="00565098">
            <w:pPr>
              <w:jc w:val="center"/>
              <w:rPr>
                <w:rFonts w:eastAsia="Times New Roman"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Cs/>
                <w:color w:val="000000" w:themeColor="text1"/>
                <w:sz w:val="20"/>
              </w:rPr>
              <w:t>0.99</w:t>
            </w:r>
          </w:p>
        </w:tc>
      </w:tr>
      <w:tr w:rsidR="00714985" w:rsidRPr="00C938A3" w14:paraId="1B26A894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04156D27" w14:textId="77777777" w:rsidR="00C938A3" w:rsidRPr="00C938A3" w:rsidRDefault="00C938A3" w:rsidP="00565098">
            <w:pPr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transmembrane protein 11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5091DE6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Tmem11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9CCEB42" w14:textId="77777777" w:rsidR="00C938A3" w:rsidRPr="00C938A3" w:rsidRDefault="00C938A3" w:rsidP="00565098">
            <w:pPr>
              <w:jc w:val="center"/>
              <w:rPr>
                <w:rFonts w:eastAsia="Times New Roman"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Cs/>
                <w:color w:val="000000" w:themeColor="text1"/>
                <w:sz w:val="20"/>
              </w:rPr>
              <w:t>0.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69E945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 w:themeColor="text1"/>
                <w:sz w:val="20"/>
              </w:rPr>
              <w:t>1.34</w:t>
            </w:r>
          </w:p>
        </w:tc>
      </w:tr>
      <w:tr w:rsidR="00714985" w:rsidRPr="00C938A3" w14:paraId="376A3E64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351DE532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protein-tyrosine sulfotransferase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6EE882E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Tpst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7EB1E76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FC4EDD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07</w:t>
            </w:r>
          </w:p>
        </w:tc>
      </w:tr>
      <w:tr w:rsidR="00714985" w:rsidRPr="00C938A3" w14:paraId="15755E94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01E84E76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TP53 regulated inhibitor of apoptosis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816A6F6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Triap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80FF7A6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9C6257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19</w:t>
            </w:r>
          </w:p>
        </w:tc>
      </w:tr>
      <w:tr w:rsidR="00714985" w:rsidRPr="00C938A3" w14:paraId="3429222B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52BA055E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ubiquitin protein ligase E3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56CCA6E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Ube3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99EAB49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1DFABE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17</w:t>
            </w:r>
          </w:p>
        </w:tc>
      </w:tr>
      <w:tr w:rsidR="00714985" w:rsidRPr="00C938A3" w14:paraId="5B59F8F8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2910889D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Unc-51 like kinase 1 (C. elegans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A55C354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Ulk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733549E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0.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4208D8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12</w:t>
            </w:r>
          </w:p>
        </w:tc>
      </w:tr>
      <w:tr w:rsidR="00714985" w:rsidRPr="00C938A3" w14:paraId="2A80AC43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25B12C45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ubiquitin specific peptidase 3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8FC154E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Usp3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9CA1AB2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6ECB78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04</w:t>
            </w:r>
          </w:p>
        </w:tc>
      </w:tr>
      <w:tr w:rsidR="00714985" w:rsidRPr="00C938A3" w14:paraId="2B80D763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255D4EF3" w14:textId="77777777" w:rsidR="00C938A3" w:rsidRPr="00C938A3" w:rsidRDefault="00C938A3" w:rsidP="00565098">
            <w:pPr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WD repeat and FYVE domain containing 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7AA7422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938A3">
              <w:rPr>
                <w:rFonts w:eastAsia="Times New Roman"/>
                <w:color w:val="000000"/>
                <w:sz w:val="20"/>
              </w:rPr>
              <w:t>Wdfy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135E424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7DFDDC" w14:textId="77777777" w:rsidR="00C938A3" w:rsidRPr="00C938A3" w:rsidRDefault="00C938A3" w:rsidP="0056509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color w:val="000000" w:themeColor="text1"/>
                <w:sz w:val="20"/>
              </w:rPr>
              <w:t>1.11</w:t>
            </w:r>
          </w:p>
        </w:tc>
      </w:tr>
      <w:tr w:rsidR="00714985" w:rsidRPr="00C938A3" w14:paraId="2F72BD2A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08D3AB30" w14:textId="77777777" w:rsidR="00C938A3" w:rsidRPr="00C938A3" w:rsidRDefault="00C938A3" w:rsidP="00565098">
            <w:pPr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WD repeat and SOCS box-containing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B5B0915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Wsb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E7850C2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 w:themeColor="text1"/>
                <w:sz w:val="20"/>
              </w:rPr>
              <w:t>0.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BEEC0E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Cs/>
                <w:color w:val="000000" w:themeColor="text1"/>
                <w:sz w:val="20"/>
              </w:rPr>
              <w:t>0.90</w:t>
            </w:r>
          </w:p>
        </w:tc>
      </w:tr>
      <w:tr w:rsidR="00714985" w:rsidRPr="00C938A3" w14:paraId="50F99AA3" w14:textId="77777777" w:rsidTr="00F841B9">
        <w:trPr>
          <w:trHeight w:val="300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14:paraId="5FCFB332" w14:textId="77777777" w:rsidR="00C938A3" w:rsidRPr="00C938A3" w:rsidRDefault="00C938A3" w:rsidP="00565098">
            <w:pPr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zinc finger protein 64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E1A752F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/>
                <w:sz w:val="20"/>
              </w:rPr>
              <w:t>Zfp64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80E54C2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 w:themeColor="text1"/>
                <w:sz w:val="20"/>
              </w:rPr>
              <w:t>1.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D6514B" w14:textId="77777777" w:rsidR="00C938A3" w:rsidRPr="00C938A3" w:rsidRDefault="00C938A3" w:rsidP="00565098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</w:rPr>
            </w:pPr>
            <w:r w:rsidRPr="00C938A3">
              <w:rPr>
                <w:rFonts w:eastAsia="Times New Roman"/>
                <w:b/>
                <w:bCs/>
                <w:color w:val="000000" w:themeColor="text1"/>
                <w:sz w:val="20"/>
              </w:rPr>
              <w:t>1.25</w:t>
            </w:r>
          </w:p>
        </w:tc>
      </w:tr>
    </w:tbl>
    <w:p w14:paraId="12AE4ABD" w14:textId="77777777" w:rsidR="00CB4C24" w:rsidRPr="00C938A3" w:rsidRDefault="009843D9" w:rsidP="00565098">
      <w:pPr>
        <w:jc w:val="center"/>
        <w:rPr>
          <w:sz w:val="20"/>
        </w:rPr>
      </w:pPr>
    </w:p>
    <w:sectPr w:rsidR="00CB4C24" w:rsidRPr="00C938A3" w:rsidSect="00714985">
      <w:pgSz w:w="12240" w:h="15840"/>
      <w:pgMar w:top="1440" w:right="1440" w:bottom="1440" w:left="1440" w:header="720" w:footer="720" w:gutter="0"/>
      <w:cols w:space="720"/>
      <w:titlePg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8A3"/>
    <w:rsid w:val="001D23AE"/>
    <w:rsid w:val="003F4DD0"/>
    <w:rsid w:val="00410FA5"/>
    <w:rsid w:val="00565098"/>
    <w:rsid w:val="005A7C12"/>
    <w:rsid w:val="00714985"/>
    <w:rsid w:val="00771E92"/>
    <w:rsid w:val="00793149"/>
    <w:rsid w:val="007B0596"/>
    <w:rsid w:val="007D479E"/>
    <w:rsid w:val="008153E2"/>
    <w:rsid w:val="008A3F8F"/>
    <w:rsid w:val="009843D9"/>
    <w:rsid w:val="00C12355"/>
    <w:rsid w:val="00C938A3"/>
    <w:rsid w:val="00D24965"/>
    <w:rsid w:val="00DA78F1"/>
    <w:rsid w:val="00F84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11A4D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38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38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908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4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4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41</Words>
  <Characters>4225</Characters>
  <Application>Microsoft Macintosh Word</Application>
  <DocSecurity>0</DocSecurity>
  <Lines>35</Lines>
  <Paragraphs>9</Paragraphs>
  <ScaleCrop>false</ScaleCrop>
  <Company>St Jude Children's Research Hospital</Company>
  <LinksUpToDate>false</LinksUpToDate>
  <CharactersWithSpaces>4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 User</dc:creator>
  <cp:keywords/>
  <dc:description/>
  <cp:lastModifiedBy>Lab User</cp:lastModifiedBy>
  <cp:revision>3</cp:revision>
  <cp:lastPrinted>2011-09-03T17:28:00Z</cp:lastPrinted>
  <dcterms:created xsi:type="dcterms:W3CDTF">2011-11-30T16:24:00Z</dcterms:created>
  <dcterms:modified xsi:type="dcterms:W3CDTF">2012-01-03T15:33:00Z</dcterms:modified>
</cp:coreProperties>
</file>